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976FD" w14:textId="6F5EB5C2" w:rsidR="00F26F1F" w:rsidRPr="0064341D" w:rsidRDefault="00F26F1F" w:rsidP="0064341D">
      <w:pPr>
        <w:pStyle w:val="Heading1"/>
        <w:spacing w:line="480" w:lineRule="auto"/>
        <w:rPr>
          <w:rFonts w:ascii="Times New Roman" w:hAnsi="Times New Roman" w:cs="Times New Roman"/>
        </w:rPr>
      </w:pPr>
      <w:r w:rsidRPr="0064341D">
        <w:rPr>
          <w:rFonts w:ascii="Times New Roman" w:hAnsi="Times New Roman" w:cs="Times New Roman"/>
        </w:rPr>
        <w:t>Supplementary information</w:t>
      </w:r>
    </w:p>
    <w:p w14:paraId="080042D3" w14:textId="71D32805" w:rsidR="009E7D5B" w:rsidRDefault="00F26F1F" w:rsidP="00F26F1F">
      <w:pPr>
        <w:spacing w:line="480" w:lineRule="auto"/>
        <w:jc w:val="both"/>
        <w:rPr>
          <w:rFonts w:ascii="Times New Roman" w:hAnsi="Times New Roman" w:cs="Times New Roman"/>
        </w:rPr>
      </w:pPr>
      <w:r w:rsidRPr="00F26F1F">
        <w:rPr>
          <w:rFonts w:ascii="Times New Roman" w:hAnsi="Times New Roman" w:cs="Times New Roman"/>
        </w:rPr>
        <w:t>To further investigate the associations between tooth loss and cognitive outcomes, a multinomial logistic regression analysis</w:t>
      </w:r>
      <w:r w:rsidR="0064341D">
        <w:rPr>
          <w:rFonts w:ascii="Times New Roman" w:hAnsi="Times New Roman" w:cs="Times New Roman"/>
        </w:rPr>
        <w:t xml:space="preserve"> was conducted</w:t>
      </w:r>
      <w:r w:rsidRPr="00F26F1F">
        <w:rPr>
          <w:rFonts w:ascii="Times New Roman" w:hAnsi="Times New Roman" w:cs="Times New Roman"/>
        </w:rPr>
        <w:t xml:space="preserve"> to estimate relative risk ratios (RRRs) for incident mild cognitive impairment (MCI) and dementia separately, using 'normal cognition' as the reference category (</w:t>
      </w:r>
      <w:r w:rsidRPr="0064341D">
        <w:rPr>
          <w:rFonts w:ascii="Times New Roman" w:hAnsi="Times New Roman" w:cs="Times New Roman"/>
          <w:b/>
          <w:bCs/>
        </w:rPr>
        <w:t>Table S1</w:t>
      </w:r>
      <w:r w:rsidRPr="00F26F1F">
        <w:rPr>
          <w:rFonts w:ascii="Times New Roman" w:hAnsi="Times New Roman" w:cs="Times New Roman"/>
        </w:rPr>
        <w:t xml:space="preserve">). </w:t>
      </w:r>
      <w:r w:rsidR="009E7D5B" w:rsidRPr="009E7D5B">
        <w:rPr>
          <w:rFonts w:ascii="Times New Roman" w:hAnsi="Times New Roman" w:cs="Times New Roman"/>
        </w:rPr>
        <w:t>This approach facilitates the identification of distinct associations between tooth loss and each cognitive outcome</w:t>
      </w:r>
      <w:r w:rsidRPr="00F26F1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Models were adjusted for the same co-variates used in the main analysis (</w:t>
      </w:r>
      <w:r w:rsidRPr="00390E9A">
        <w:rPr>
          <w:rFonts w:ascii="Times New Roman" w:hAnsi="Times New Roman" w:cs="Times New Roman"/>
        </w:rPr>
        <w:t xml:space="preserve">age, </w:t>
      </w:r>
      <w:r>
        <w:rPr>
          <w:rFonts w:ascii="Times New Roman" w:hAnsi="Times New Roman" w:cs="Times New Roman"/>
        </w:rPr>
        <w:t xml:space="preserve">baseline MMSE score, </w:t>
      </w:r>
      <w:r w:rsidRPr="00390E9A">
        <w:rPr>
          <w:rFonts w:ascii="Times New Roman" w:hAnsi="Times New Roman" w:cs="Times New Roman"/>
        </w:rPr>
        <w:t>education,</w:t>
      </w:r>
      <w:r>
        <w:rPr>
          <w:rFonts w:ascii="Times New Roman" w:hAnsi="Times New Roman" w:cs="Times New Roman"/>
        </w:rPr>
        <w:t xml:space="preserve"> </w:t>
      </w:r>
      <w:r w:rsidRPr="00390E9A">
        <w:rPr>
          <w:rFonts w:ascii="Times New Roman" w:hAnsi="Times New Roman" w:cs="Times New Roman"/>
        </w:rPr>
        <w:t>material conditions</w:t>
      </w:r>
      <w:r>
        <w:rPr>
          <w:rFonts w:ascii="Times New Roman" w:hAnsi="Times New Roman" w:cs="Times New Roman"/>
        </w:rPr>
        <w:t xml:space="preserve">, </w:t>
      </w:r>
      <w:r w:rsidRPr="00390E9A">
        <w:rPr>
          <w:rFonts w:ascii="Times New Roman" w:hAnsi="Times New Roman" w:cs="Times New Roman"/>
        </w:rPr>
        <w:t>abdominal obesity, smoking,</w:t>
      </w:r>
      <w:r w:rsidR="00A46612">
        <w:rPr>
          <w:rFonts w:ascii="Times New Roman" w:hAnsi="Times New Roman" w:cs="Times New Roman"/>
        </w:rPr>
        <w:t xml:space="preserve"> alcohol,</w:t>
      </w:r>
      <w:r w:rsidRPr="00390E9A">
        <w:rPr>
          <w:rFonts w:ascii="Times New Roman" w:hAnsi="Times New Roman" w:cs="Times New Roman"/>
        </w:rPr>
        <w:t xml:space="preserve"> diabetes, hypertension, ACVD</w:t>
      </w:r>
      <w:r>
        <w:rPr>
          <w:rFonts w:ascii="Times New Roman" w:hAnsi="Times New Roman" w:cs="Times New Roman"/>
        </w:rPr>
        <w:t>,</w:t>
      </w:r>
      <w:r w:rsidRPr="00390E9A">
        <w:rPr>
          <w:rFonts w:ascii="Times New Roman" w:hAnsi="Times New Roman" w:cs="Times New Roman"/>
        </w:rPr>
        <w:t xml:space="preserve"> denture use</w:t>
      </w:r>
      <w:r>
        <w:rPr>
          <w:rFonts w:ascii="Times New Roman" w:hAnsi="Times New Roman" w:cs="Times New Roman"/>
        </w:rPr>
        <w:t>,</w:t>
      </w:r>
      <w:r w:rsidRPr="00390E9A">
        <w:rPr>
          <w:rFonts w:ascii="Times New Roman" w:hAnsi="Times New Roman" w:cs="Times New Roman"/>
        </w:rPr>
        <w:t xml:space="preserve"> and APOE4 allele status</w:t>
      </w:r>
      <w:r>
        <w:rPr>
          <w:rFonts w:ascii="Times New Roman" w:hAnsi="Times New Roman" w:cs="Times New Roman"/>
        </w:rPr>
        <w:t xml:space="preserve">). </w:t>
      </w:r>
      <w:r w:rsidRPr="00F26F1F">
        <w:rPr>
          <w:rFonts w:ascii="Times New Roman" w:hAnsi="Times New Roman" w:cs="Times New Roman"/>
        </w:rPr>
        <w:t xml:space="preserve">It's important to note that the number of incident dementia cases (n=31) was relatively small. Including multiple covariates in the models with such a limited number of events may increase the risk of overfitting, potentially compromising the stability and generalisability of the estimates. Therefore, while the fully adjusted model </w:t>
      </w:r>
      <w:r>
        <w:rPr>
          <w:rFonts w:ascii="Times New Roman" w:hAnsi="Times New Roman" w:cs="Times New Roman"/>
        </w:rPr>
        <w:t xml:space="preserve">in this supplemental analysis </w:t>
      </w:r>
      <w:r w:rsidRPr="00F26F1F">
        <w:rPr>
          <w:rFonts w:ascii="Times New Roman" w:hAnsi="Times New Roman" w:cs="Times New Roman"/>
        </w:rPr>
        <w:t>provides a comprehensive view, the results should be interpreted with caution, considering the potential limitations due to sample size.</w:t>
      </w:r>
    </w:p>
    <w:p w14:paraId="77E0B9DE" w14:textId="3FF2D0C9" w:rsidR="0064341D" w:rsidRDefault="008B1A7D" w:rsidP="0064341D">
      <w:pPr>
        <w:pStyle w:val="Heading2"/>
        <w:rPr>
          <w:rFonts w:ascii="Times New Roman" w:eastAsia="Times New Roman" w:hAnsi="Times New Roman" w:cs="Times New Roman"/>
          <w:sz w:val="24"/>
          <w:szCs w:val="24"/>
        </w:rPr>
      </w:pPr>
      <w:r w:rsidRPr="0064341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64341D" w:rsidRPr="0064341D"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 w:rsidRPr="0064341D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64341D">
        <w:rPr>
          <w:rFonts w:ascii="Times New Roman" w:eastAsia="Times New Roman" w:hAnsi="Times New Roman" w:cs="Times New Roman"/>
          <w:sz w:val="24"/>
          <w:szCs w:val="24"/>
        </w:rPr>
        <w:t xml:space="preserve"> Multinomial logistic regression investigating tooth loss’s association with </w:t>
      </w:r>
      <w:bookmarkStart w:id="0" w:name="_Hlk115718397"/>
      <w:r w:rsidRPr="0064341D">
        <w:rPr>
          <w:rFonts w:ascii="Times New Roman" w:eastAsia="Times New Roman" w:hAnsi="Times New Roman" w:cs="Times New Roman"/>
          <w:sz w:val="24"/>
          <w:szCs w:val="24"/>
        </w:rPr>
        <w:t xml:space="preserve">cognitive outcomes </w:t>
      </w:r>
      <w:bookmarkEnd w:id="0"/>
      <w:r w:rsidRPr="0064341D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64341D"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 w:rsidRPr="0064341D">
        <w:rPr>
          <w:rFonts w:ascii="Times New Roman" w:eastAsia="Times New Roman" w:hAnsi="Times New Roman" w:cs="Times New Roman"/>
          <w:sz w:val="24"/>
          <w:szCs w:val="24"/>
        </w:rPr>
        <w:t>=628)</w:t>
      </w:r>
    </w:p>
    <w:p w14:paraId="4D9BF8D0" w14:textId="77777777" w:rsidR="0064341D" w:rsidRPr="0064341D" w:rsidRDefault="0064341D" w:rsidP="0064341D"/>
    <w:tbl>
      <w:tblPr>
        <w:tblStyle w:val="TableGrid1"/>
        <w:tblW w:w="72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1"/>
        <w:gridCol w:w="1513"/>
        <w:gridCol w:w="697"/>
        <w:gridCol w:w="1908"/>
        <w:gridCol w:w="531"/>
      </w:tblGrid>
      <w:tr w:rsidR="0064341D" w:rsidRPr="00A26002" w14:paraId="2BA1B54D" w14:textId="77777777" w:rsidTr="0064341D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577B6" w14:textId="3FA2BF2D" w:rsidR="00F26F1F" w:rsidRPr="00A26002" w:rsidRDefault="0064341D" w:rsidP="0064341D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ognitive outco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E5E67" w14:textId="77777777" w:rsidR="00F26F1F" w:rsidRPr="00A26002" w:rsidRDefault="00F26F1F" w:rsidP="00421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6002">
              <w:rPr>
                <w:rFonts w:ascii="Times New Roman" w:eastAsia="Calibri" w:hAnsi="Times New Roman" w:cs="Times New Roman"/>
                <w:sz w:val="18"/>
                <w:szCs w:val="18"/>
              </w:rPr>
              <w:t>Crude model</w:t>
            </w:r>
          </w:p>
          <w:p w14:paraId="282874BB" w14:textId="5B5114CD" w:rsidR="00F26F1F" w:rsidRPr="00A26002" w:rsidRDefault="00F26F1F" w:rsidP="00421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RR</w:t>
            </w:r>
            <w:r w:rsidRPr="00A260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9D3B6" w14:textId="0165C8C8" w:rsidR="00F26F1F" w:rsidRPr="0064341D" w:rsidRDefault="00F26F1F" w:rsidP="00421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64341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465EE" w14:textId="78CD3933" w:rsidR="00F26F1F" w:rsidRPr="00A26002" w:rsidRDefault="00F26F1F" w:rsidP="00F26F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Fully adjusted model</w:t>
            </w:r>
            <w:r w:rsidR="008B1A7D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  <w:p w14:paraId="4B381B98" w14:textId="17370B31" w:rsidR="00F26F1F" w:rsidRPr="00A26002" w:rsidRDefault="00F26F1F" w:rsidP="00F26F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RR</w:t>
            </w:r>
            <w:r w:rsidRPr="00A260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99ABA" w14:textId="45E00030" w:rsidR="00F26F1F" w:rsidRPr="0064341D" w:rsidRDefault="00F26F1F" w:rsidP="00421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64341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64341D" w:rsidRPr="00A26002" w14:paraId="7D6E7A16" w14:textId="77777777" w:rsidTr="0064341D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75B51BBE" w14:textId="69464194" w:rsidR="00F26F1F" w:rsidRPr="0064341D" w:rsidRDefault="008B1A7D" w:rsidP="00421D1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4341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ognitively normal </w:t>
            </w:r>
            <w:r w:rsidR="009E7D5B">
              <w:rPr>
                <w:rFonts w:ascii="Times New Roman" w:eastAsia="Calibri" w:hAnsi="Times New Roman" w:cs="Times New Roman"/>
                <w:sz w:val="18"/>
                <w:szCs w:val="18"/>
              </w:rPr>
              <w:t>(n=48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F640E2" w14:textId="43030C7A" w:rsidR="00F26F1F" w:rsidRPr="00A26002" w:rsidRDefault="008B1A7D" w:rsidP="00421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(base outcome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23F77D" w14:textId="3D4E6E81" w:rsidR="00F26F1F" w:rsidRPr="00A26002" w:rsidRDefault="00F26F1F" w:rsidP="00421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FDA6B00" w14:textId="20A760B7" w:rsidR="00F26F1F" w:rsidRPr="00A26002" w:rsidRDefault="008B1A7D" w:rsidP="00421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(base outcome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947AAC0" w14:textId="5540C40C" w:rsidR="00F26F1F" w:rsidRPr="00A26002" w:rsidRDefault="00F26F1F" w:rsidP="00421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4341D" w:rsidRPr="00A26002" w14:paraId="607A8A04" w14:textId="77777777" w:rsidTr="0064341D">
        <w:trPr>
          <w:jc w:val="center"/>
        </w:trPr>
        <w:tc>
          <w:tcPr>
            <w:tcW w:w="2694" w:type="dxa"/>
          </w:tcPr>
          <w:p w14:paraId="124EA53E" w14:textId="6471345B" w:rsidR="00F26F1F" w:rsidRPr="0064341D" w:rsidRDefault="008B1A7D" w:rsidP="00421D1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4341D">
              <w:rPr>
                <w:rFonts w:ascii="Times New Roman" w:eastAsia="Calibri" w:hAnsi="Times New Roman" w:cs="Times New Roman"/>
                <w:sz w:val="18"/>
                <w:szCs w:val="18"/>
              </w:rPr>
              <w:t>MCI</w:t>
            </w:r>
            <w:r w:rsidR="009E7D5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n=112)</w:t>
            </w:r>
          </w:p>
        </w:tc>
        <w:tc>
          <w:tcPr>
            <w:tcW w:w="1559" w:type="dxa"/>
          </w:tcPr>
          <w:p w14:paraId="6E25E9C0" w14:textId="77777777" w:rsidR="00F26F1F" w:rsidRPr="00A26002" w:rsidRDefault="00F26F1F" w:rsidP="00421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F856DBA" w14:textId="5929C44A" w:rsidR="00F26F1F" w:rsidRPr="00A26002" w:rsidRDefault="00F26F1F" w:rsidP="00421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CCF3F86" w14:textId="23FC7548" w:rsidR="00F26F1F" w:rsidRPr="00A26002" w:rsidRDefault="00F26F1F" w:rsidP="00421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35C4F868" w14:textId="272C0CDF" w:rsidR="00F26F1F" w:rsidRPr="00A26002" w:rsidRDefault="00F26F1F" w:rsidP="00421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B1A7D" w:rsidRPr="00A26002" w14:paraId="4F43A7E9" w14:textId="77777777" w:rsidTr="0064341D">
        <w:trPr>
          <w:jc w:val="center"/>
        </w:trPr>
        <w:tc>
          <w:tcPr>
            <w:tcW w:w="2694" w:type="dxa"/>
          </w:tcPr>
          <w:p w14:paraId="49EBBFDE" w14:textId="73A51AED" w:rsidR="008B1A7D" w:rsidRDefault="008B1A7D" w:rsidP="00421D1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="0064341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A26002">
              <w:rPr>
                <w:rFonts w:ascii="Times New Roman" w:eastAsia="Calibri" w:hAnsi="Times New Roman" w:cs="Times New Roman"/>
                <w:sz w:val="18"/>
                <w:szCs w:val="18"/>
              </w:rPr>
              <w:t>Tooth loss (ref. ≥20 teeth)</w:t>
            </w:r>
          </w:p>
        </w:tc>
        <w:tc>
          <w:tcPr>
            <w:tcW w:w="1559" w:type="dxa"/>
          </w:tcPr>
          <w:p w14:paraId="742C9411" w14:textId="67BE43CB" w:rsidR="008B1A7D" w:rsidRPr="00A26002" w:rsidRDefault="008B1A7D" w:rsidP="00421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1A7D"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  <w:t>1.93 (1.07–3.49)</w:t>
            </w:r>
          </w:p>
        </w:tc>
        <w:tc>
          <w:tcPr>
            <w:tcW w:w="709" w:type="dxa"/>
          </w:tcPr>
          <w:p w14:paraId="6D394A02" w14:textId="33EFAB1D" w:rsidR="008B1A7D" w:rsidRPr="00A26002" w:rsidRDefault="008B1A7D" w:rsidP="00421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1A7D"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  <w:t>0.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  <w:t>3</w:t>
            </w:r>
          </w:p>
        </w:tc>
        <w:tc>
          <w:tcPr>
            <w:tcW w:w="1984" w:type="dxa"/>
          </w:tcPr>
          <w:p w14:paraId="49D9160D" w14:textId="3BA3E2D8" w:rsidR="008B1A7D" w:rsidRPr="00A26002" w:rsidRDefault="008B1A7D" w:rsidP="00421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1A7D">
              <w:rPr>
                <w:rFonts w:ascii="Times New Roman" w:eastAsia="Calibri" w:hAnsi="Times New Roman" w:cs="Times New Roman"/>
                <w:sz w:val="18"/>
                <w:szCs w:val="18"/>
              </w:rPr>
              <w:t>1.91 (1.06–3.45)</w:t>
            </w:r>
          </w:p>
        </w:tc>
        <w:tc>
          <w:tcPr>
            <w:tcW w:w="284" w:type="dxa"/>
          </w:tcPr>
          <w:p w14:paraId="282FDD25" w14:textId="4BE4D987" w:rsidR="008B1A7D" w:rsidRPr="00A26002" w:rsidRDefault="008B1A7D" w:rsidP="00421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1A7D">
              <w:rPr>
                <w:rFonts w:ascii="Times New Roman" w:eastAsia="Calibri" w:hAnsi="Times New Roman" w:cs="Times New Roman"/>
                <w:sz w:val="18"/>
                <w:szCs w:val="18"/>
              </w:rPr>
              <w:t>0.03</w:t>
            </w:r>
          </w:p>
        </w:tc>
      </w:tr>
      <w:tr w:rsidR="0064341D" w:rsidRPr="00A26002" w14:paraId="7FF5B83A" w14:textId="77777777" w:rsidTr="0064341D">
        <w:trPr>
          <w:jc w:val="center"/>
        </w:trPr>
        <w:tc>
          <w:tcPr>
            <w:tcW w:w="2694" w:type="dxa"/>
          </w:tcPr>
          <w:p w14:paraId="181D2032" w14:textId="11BD73B7" w:rsidR="008B1A7D" w:rsidRPr="0064341D" w:rsidRDefault="008B1A7D" w:rsidP="00421D1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4341D">
              <w:rPr>
                <w:rFonts w:ascii="Times New Roman" w:eastAsia="Calibri" w:hAnsi="Times New Roman" w:cs="Times New Roman"/>
                <w:sz w:val="18"/>
                <w:szCs w:val="18"/>
              </w:rPr>
              <w:t>Dementia</w:t>
            </w:r>
            <w:r w:rsidR="009E7D5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n=31)</w:t>
            </w:r>
          </w:p>
        </w:tc>
        <w:tc>
          <w:tcPr>
            <w:tcW w:w="1559" w:type="dxa"/>
          </w:tcPr>
          <w:p w14:paraId="3068EC51" w14:textId="77777777" w:rsidR="00F26F1F" w:rsidRPr="00A26002" w:rsidRDefault="00F26F1F" w:rsidP="00421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C4CFBFD" w14:textId="18075032" w:rsidR="00F26F1F" w:rsidRPr="00A26002" w:rsidRDefault="00F26F1F" w:rsidP="008B1A7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373F866" w14:textId="65EBD94E" w:rsidR="00F26F1F" w:rsidRPr="00A26002" w:rsidRDefault="00F26F1F" w:rsidP="008B1A7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2159754C" w14:textId="5FF685F3" w:rsidR="00F26F1F" w:rsidRPr="00A26002" w:rsidRDefault="00F26F1F" w:rsidP="00421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B1A7D" w:rsidRPr="00A26002" w14:paraId="20097ED1" w14:textId="77777777" w:rsidTr="0064341D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64C5295E" w14:textId="2006EE5C" w:rsidR="008B1A7D" w:rsidRDefault="008B1A7D" w:rsidP="00421D1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="0064341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A26002">
              <w:rPr>
                <w:rFonts w:ascii="Times New Roman" w:eastAsia="Calibri" w:hAnsi="Times New Roman" w:cs="Times New Roman"/>
                <w:sz w:val="18"/>
                <w:szCs w:val="18"/>
              </w:rPr>
              <w:t>Tooth loss (ref. ≥20 teeth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D0DA9B" w14:textId="4E7342CB" w:rsidR="008B1A7D" w:rsidRPr="00A26002" w:rsidRDefault="008B1A7D" w:rsidP="00421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1A7D"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  <w:t>3.46 (1.19–10.03)</w:t>
            </w:r>
            <w:r w:rsidRPr="008B1A7D">
              <w:rPr>
                <w:kern w:val="2"/>
                <w:sz w:val="24"/>
                <w:szCs w:val="24"/>
                <w:lang w:val="en-IE"/>
                <w14:ligatures w14:val="standardContextual"/>
              </w:rPr>
              <w:t xml:space="preserve">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5F55E2" w14:textId="0C845606" w:rsidR="008B1A7D" w:rsidRPr="00A26002" w:rsidRDefault="008B1A7D" w:rsidP="00421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1A7D"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96E9665" w14:textId="5EE43DCD" w:rsidR="008B1A7D" w:rsidRPr="00A26002" w:rsidRDefault="008B1A7D" w:rsidP="00421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1A7D"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  <w:t>3.05 (1.06–8.83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28C6B9F" w14:textId="52F13F0C" w:rsidR="008B1A7D" w:rsidRPr="00A26002" w:rsidRDefault="008B1A7D" w:rsidP="00421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1A7D"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  <w:t>0.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  <w:t>4</w:t>
            </w:r>
          </w:p>
        </w:tc>
      </w:tr>
      <w:tr w:rsidR="00F26F1F" w:rsidRPr="00A26002" w14:paraId="32FE8F6E" w14:textId="77777777" w:rsidTr="0064341D">
        <w:trPr>
          <w:trHeight w:val="87"/>
          <w:jc w:val="center"/>
        </w:trPr>
        <w:tc>
          <w:tcPr>
            <w:tcW w:w="7230" w:type="dxa"/>
            <w:gridSpan w:val="5"/>
            <w:tcBorders>
              <w:top w:val="single" w:sz="4" w:space="0" w:color="auto"/>
            </w:tcBorders>
          </w:tcPr>
          <w:p w14:paraId="7C22894A" w14:textId="77777777" w:rsidR="00F26F1F" w:rsidRPr="00A26002" w:rsidRDefault="00F26F1F" w:rsidP="00421D1B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26002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Notes. </w:t>
            </w:r>
          </w:p>
          <w:p w14:paraId="4534A1EF" w14:textId="77777777" w:rsidR="00F26F1F" w:rsidRDefault="008B1A7D" w:rsidP="00421D1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</w:pPr>
            <w:r w:rsidRPr="008B1A7D"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  <w:t>RRR: Relative Risk Ratio; CI: Confidence Interval; ref: reference category.</w:t>
            </w:r>
          </w:p>
          <w:p w14:paraId="53F9D8CA" w14:textId="1E342242" w:rsidR="008B1A7D" w:rsidRPr="008B1A7D" w:rsidRDefault="008B1A7D" w:rsidP="008B1A7D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1A7D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djusted for: </w:t>
            </w:r>
            <w:r w:rsidRPr="008B1A7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ge, baseline MMSE score, education, material conditions, abdominal obesity, smoking, </w:t>
            </w:r>
            <w:r w:rsidR="001C749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cohol, </w:t>
            </w:r>
            <w:r w:rsidRPr="008B1A7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iabetes, hypertension, and </w:t>
            </w:r>
            <w:r w:rsidRPr="008B1A7D"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  <w:t>atherosclerotic cardiovascular disease</w:t>
            </w:r>
            <w:r w:rsidRPr="008B1A7D">
              <w:rPr>
                <w:rFonts w:ascii="Times New Roman" w:eastAsia="Calibri" w:hAnsi="Times New Roman" w:cs="Times New Roman"/>
                <w:sz w:val="18"/>
                <w:szCs w:val="18"/>
              </w:rPr>
              <w:t>, denture use, and APOE4 allele status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</w:tr>
    </w:tbl>
    <w:p w14:paraId="483C7A1D" w14:textId="77777777" w:rsidR="00F26F1F" w:rsidRPr="00F26F1F" w:rsidRDefault="00F26F1F" w:rsidP="0064341D">
      <w:pPr>
        <w:spacing w:line="480" w:lineRule="auto"/>
        <w:jc w:val="both"/>
        <w:rPr>
          <w:rFonts w:ascii="Times New Roman" w:hAnsi="Times New Roman" w:cs="Times New Roman"/>
        </w:rPr>
      </w:pPr>
    </w:p>
    <w:sectPr w:rsidR="00F26F1F" w:rsidRPr="00F26F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187D3A"/>
    <w:multiLevelType w:val="hybridMultilevel"/>
    <w:tmpl w:val="0F605AD4"/>
    <w:lvl w:ilvl="0" w:tplc="35D48D0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24043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F1F"/>
    <w:rsid w:val="001C749F"/>
    <w:rsid w:val="0064341D"/>
    <w:rsid w:val="008B1A7D"/>
    <w:rsid w:val="009E7D5B"/>
    <w:rsid w:val="00A46612"/>
    <w:rsid w:val="00AB02FF"/>
    <w:rsid w:val="00CF5D2E"/>
    <w:rsid w:val="00F26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DD38D"/>
  <w15:chartTrackingRefBased/>
  <w15:docId w15:val="{2E0D852C-E770-4899-BB44-43073096B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6F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6F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F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F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F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F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F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F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F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F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26F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F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F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F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F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F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F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F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F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6F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F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6F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F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6F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F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6F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F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F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F1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F26F1F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26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lative">
    <w:name w:val="relative"/>
    <w:basedOn w:val="DefaultParagraphFont"/>
    <w:rsid w:val="008B1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2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Winning</dc:creator>
  <cp:keywords/>
  <dc:description/>
  <cp:lastModifiedBy>Lewis Winning</cp:lastModifiedBy>
  <cp:revision>3</cp:revision>
  <dcterms:created xsi:type="dcterms:W3CDTF">2025-05-19T20:45:00Z</dcterms:created>
  <dcterms:modified xsi:type="dcterms:W3CDTF">2025-05-20T13:38:00Z</dcterms:modified>
</cp:coreProperties>
</file>